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7BB79" w14:textId="412F3C7C" w:rsidR="00A470B3" w:rsidRPr="00565644" w:rsidRDefault="00A470B3" w:rsidP="00383D1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6564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material</w:t>
      </w:r>
    </w:p>
    <w:p w14:paraId="75EF303C" w14:textId="65248CBA" w:rsidR="00887ED4" w:rsidRPr="00565644" w:rsidRDefault="00887ED4" w:rsidP="00383D1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6564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rticle title: </w:t>
      </w:r>
      <w:r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>Did the COVID-19 pandemic impact the dietary intake of individuals living with and beyond breast, prostate, and colorectal cancer and who was most likely to experience change?</w:t>
      </w:r>
    </w:p>
    <w:p w14:paraId="6F1A819B" w14:textId="050D9B4C" w:rsidR="00A53162" w:rsidRPr="00565644" w:rsidRDefault="00A53162" w:rsidP="00383D1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6564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Journal:</w:t>
      </w:r>
      <w:r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872EB"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>Supportive Care in Cancer</w:t>
      </w:r>
      <w:r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5D0CD2DA" w14:textId="63E16255" w:rsidR="00565644" w:rsidRPr="00565644" w:rsidRDefault="00A53162" w:rsidP="0056564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56564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uthors:</w:t>
      </w:r>
      <w:r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F78BD"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>Katie S Taylor, MSc</w:t>
      </w:r>
      <w:r w:rsidR="002F78BD" w:rsidRPr="0056564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="00CA4628"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D3714D" w:rsidRPr="0056564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D3714D"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becca J </w:t>
      </w:r>
      <w:proofErr w:type="spellStart"/>
      <w:r w:rsidR="00D3714D"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>Beeken</w:t>
      </w:r>
      <w:proofErr w:type="spellEnd"/>
      <w:r w:rsidR="00D3714D"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>, PhD</w:t>
      </w:r>
      <w:r w:rsidR="00D3714D" w:rsidRPr="0056564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="00CA4628"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CA4628" w:rsidRPr="0056564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CA4628"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>Abi</w:t>
      </w:r>
      <w:del w:id="0" w:author="Taylor, Katie" w:date="2023-06-28T08:35:00Z">
        <w:r w:rsidR="00DF1601" w:rsidDel="00DF1601">
          <w:rPr>
            <w:rFonts w:ascii="Times New Roman" w:hAnsi="Times New Roman" w:cs="Times New Roman"/>
            <w:color w:val="000000" w:themeColor="text1"/>
            <w:sz w:val="20"/>
            <w:szCs w:val="20"/>
          </w:rPr>
          <w:delText>gail</w:delText>
        </w:r>
      </w:del>
      <w:r w:rsidR="00CA4628"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sher, PhD</w:t>
      </w:r>
      <w:r w:rsidR="0056564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="204601C9"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="204601C9"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>Phillippa</w:t>
      </w:r>
      <w:proofErr w:type="spellEnd"/>
      <w:r w:rsidR="204601C9"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204601C9"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>Lally</w:t>
      </w:r>
      <w:proofErr w:type="spellEnd"/>
      <w:r w:rsidR="204601C9"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>, PhD</w:t>
      </w:r>
      <w:r w:rsidR="0056564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</w:p>
    <w:p w14:paraId="5001E091" w14:textId="77777777" w:rsidR="00565644" w:rsidRPr="00565644" w:rsidRDefault="00565644" w:rsidP="00565644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56564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 </w:t>
      </w:r>
      <w:r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>Department of Epidemiology and Public Health, University College London, WC1E 7HB, London, UK.</w:t>
      </w:r>
    </w:p>
    <w:p w14:paraId="7310FFAD" w14:textId="77777777" w:rsidR="00565644" w:rsidRPr="00565644" w:rsidRDefault="00565644" w:rsidP="00565644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6564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2 </w:t>
      </w:r>
      <w:r w:rsidRPr="0056564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Leeds Institute of Health Sciences, University of Leeds, Leeds, LS2 9JT, UK.</w:t>
      </w:r>
    </w:p>
    <w:p w14:paraId="6E2D8A5A" w14:textId="77777777" w:rsidR="00565644" w:rsidRPr="00565644" w:rsidRDefault="00565644" w:rsidP="00565644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6564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3 </w:t>
      </w:r>
      <w:r w:rsidRPr="00565644">
        <w:rPr>
          <w:rFonts w:ascii="Times New Roman" w:hAnsi="Times New Roman" w:cs="Times New Roman"/>
          <w:color w:val="000000" w:themeColor="text1"/>
          <w:sz w:val="20"/>
          <w:szCs w:val="20"/>
        </w:rPr>
        <w:t>Department of Behavioural Science and Health, University College London, WC1E 7HB, London, UK.</w:t>
      </w:r>
    </w:p>
    <w:p w14:paraId="64219E4C" w14:textId="77777777" w:rsidR="00565644" w:rsidRDefault="00565644" w:rsidP="00565644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56564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4 </w:t>
      </w:r>
      <w:r w:rsidRPr="0056564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Department of Psychology, University of Surrey, GU2 7XH, Guildford. </w:t>
      </w:r>
    </w:p>
    <w:p w14:paraId="7296C3B6" w14:textId="77777777" w:rsidR="00565644" w:rsidRPr="00565644" w:rsidRDefault="00565644" w:rsidP="00565644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24CA13" w14:textId="45F9D1D8" w:rsidR="00A470B3" w:rsidRPr="00565644" w:rsidRDefault="00C11E89">
      <w:pPr>
        <w:rPr>
          <w:rFonts w:ascii="Times New Roman" w:eastAsia="Times New Roman" w:hAnsi="Times New Roman" w:cs="Times New Roman"/>
          <w:sz w:val="20"/>
          <w:szCs w:val="20"/>
        </w:rPr>
      </w:pPr>
      <w:r w:rsidRPr="00565644">
        <w:rPr>
          <w:rFonts w:ascii="Times New Roman" w:hAnsi="Times New Roman" w:cs="Times New Roman"/>
          <w:sz w:val="20"/>
          <w:szCs w:val="20"/>
        </w:rPr>
        <w:t xml:space="preserve">Correspondence to: </w:t>
      </w:r>
      <w:r w:rsidR="5779909B" w:rsidRPr="00565644">
        <w:rPr>
          <w:rFonts w:ascii="Times New Roman" w:eastAsia="Times New Roman" w:hAnsi="Times New Roman" w:cs="Times New Roman"/>
          <w:sz w:val="20"/>
          <w:szCs w:val="20"/>
        </w:rPr>
        <w:t xml:space="preserve">Rebecca </w:t>
      </w:r>
      <w:proofErr w:type="spellStart"/>
      <w:r w:rsidR="5779909B" w:rsidRPr="00565644">
        <w:rPr>
          <w:rFonts w:ascii="Times New Roman" w:eastAsia="Times New Roman" w:hAnsi="Times New Roman" w:cs="Times New Roman"/>
          <w:sz w:val="20"/>
          <w:szCs w:val="20"/>
        </w:rPr>
        <w:t>Beeken</w:t>
      </w:r>
      <w:proofErr w:type="spellEnd"/>
      <w:r w:rsidR="5779909B" w:rsidRPr="00565644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hyperlink r:id="rId6">
        <w:r w:rsidR="5779909B" w:rsidRPr="00565644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r.beeken@leeds.ac.uk</w:t>
        </w:r>
      </w:hyperlink>
      <w:r w:rsidR="5779909B" w:rsidRPr="00565644">
        <w:rPr>
          <w:rFonts w:ascii="Times New Roman" w:eastAsia="Times New Roman" w:hAnsi="Times New Roman" w:cs="Times New Roman"/>
          <w:sz w:val="20"/>
          <w:szCs w:val="20"/>
        </w:rPr>
        <w:t>).</w:t>
      </w:r>
    </w:p>
    <w:p w14:paraId="578D282E" w14:textId="77777777" w:rsidR="0052024A" w:rsidRDefault="0052024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A2A9A92" w14:textId="4D231FF0" w:rsidR="00E13BC1" w:rsidRPr="00D40CB6" w:rsidRDefault="00B05A5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40CB6">
        <w:rPr>
          <w:rFonts w:ascii="Times New Roman" w:hAnsi="Times New Roman" w:cs="Times New Roman"/>
          <w:sz w:val="20"/>
          <w:szCs w:val="20"/>
        </w:rPr>
        <w:lastRenderedPageBreak/>
        <w:t>Supplementary Table 1:</w:t>
      </w:r>
      <w:r w:rsidR="00D40CB6" w:rsidRPr="00D40CB6">
        <w:rPr>
          <w:rFonts w:ascii="Times New Roman" w:hAnsi="Times New Roman" w:cs="Times New Roman"/>
          <w:sz w:val="20"/>
          <w:szCs w:val="20"/>
        </w:rPr>
        <w:t xml:space="preserve"> </w:t>
      </w:r>
      <w:r w:rsidR="00D40CB6" w:rsidRPr="00D40C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arison of the characteristics of the analytical sample versus excluded participants at baselin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13BC1" w:rsidRPr="002062FB" w14:paraId="1CCB35EA" w14:textId="77777777" w:rsidTr="61074A84">
        <w:trPr>
          <w:trHeight w:val="227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CF64AB4" w14:textId="77777777" w:rsidR="00E13BC1" w:rsidRPr="002062FB" w:rsidRDefault="00E13BC1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CD228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lete (N=716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6F844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complete (N=632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EF0DD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E13BC1" w:rsidRPr="002062FB" w14:paraId="2CC888C9" w14:textId="77777777" w:rsidTr="61074A84">
        <w:trPr>
          <w:trHeight w:val="227"/>
        </w:trPr>
        <w:tc>
          <w:tcPr>
            <w:tcW w:w="2337" w:type="dxa"/>
            <w:tcBorders>
              <w:top w:val="single" w:sz="4" w:space="0" w:color="auto"/>
            </w:tcBorders>
          </w:tcPr>
          <w:p w14:paraId="3AE00D94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4075A9C0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7CFE136C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3A3C0CEC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13BC1" w:rsidRPr="002062FB" w14:paraId="06D0E592" w14:textId="77777777" w:rsidTr="61074A84">
        <w:trPr>
          <w:trHeight w:val="227"/>
        </w:trPr>
        <w:tc>
          <w:tcPr>
            <w:tcW w:w="2337" w:type="dxa"/>
            <w:tcBorders>
              <w:bottom w:val="single" w:sz="4" w:space="0" w:color="auto"/>
            </w:tcBorders>
          </w:tcPr>
          <w:p w14:paraId="243452B3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0655620A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.84 (10.75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149ED847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.82 (11.94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2CDBC993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E13BC1" w:rsidRPr="002062FB" w14:paraId="46624A3F" w14:textId="77777777" w:rsidTr="61074A84">
        <w:trPr>
          <w:trHeight w:val="227"/>
        </w:trPr>
        <w:tc>
          <w:tcPr>
            <w:tcW w:w="2337" w:type="dxa"/>
            <w:tcBorders>
              <w:top w:val="single" w:sz="4" w:space="0" w:color="auto"/>
            </w:tcBorders>
          </w:tcPr>
          <w:p w14:paraId="1703CB5D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079D608B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3B8D58FD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389BA6FF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13BC1" w:rsidRPr="002062FB" w14:paraId="18E07337" w14:textId="77777777" w:rsidTr="61074A84">
        <w:trPr>
          <w:trHeight w:val="227"/>
        </w:trPr>
        <w:tc>
          <w:tcPr>
            <w:tcW w:w="2337" w:type="dxa"/>
          </w:tcPr>
          <w:p w14:paraId="43C722E9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2337" w:type="dxa"/>
            <w:vAlign w:val="center"/>
          </w:tcPr>
          <w:p w14:paraId="49931E2F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0 (37.7%)</w:t>
            </w:r>
          </w:p>
        </w:tc>
        <w:tc>
          <w:tcPr>
            <w:tcW w:w="2338" w:type="dxa"/>
            <w:vAlign w:val="center"/>
          </w:tcPr>
          <w:p w14:paraId="2BF9CD3D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0 (39.6%)</w:t>
            </w:r>
          </w:p>
        </w:tc>
        <w:tc>
          <w:tcPr>
            <w:tcW w:w="2338" w:type="dxa"/>
            <w:vMerge w:val="restart"/>
            <w:vAlign w:val="center"/>
          </w:tcPr>
          <w:p w14:paraId="294360AC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9</w:t>
            </w:r>
          </w:p>
        </w:tc>
      </w:tr>
      <w:tr w:rsidR="00E13BC1" w:rsidRPr="002062FB" w14:paraId="6D7ECCFF" w14:textId="77777777" w:rsidTr="61074A84">
        <w:trPr>
          <w:trHeight w:val="227"/>
        </w:trPr>
        <w:tc>
          <w:tcPr>
            <w:tcW w:w="2337" w:type="dxa"/>
            <w:tcBorders>
              <w:bottom w:val="single" w:sz="4" w:space="0" w:color="auto"/>
            </w:tcBorders>
          </w:tcPr>
          <w:p w14:paraId="75B0B874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17A1322E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6 (62.3%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1E0EC1E4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2 (60.4%)</w:t>
            </w:r>
          </w:p>
        </w:tc>
        <w:tc>
          <w:tcPr>
            <w:tcW w:w="2338" w:type="dxa"/>
            <w:vMerge/>
            <w:vAlign w:val="center"/>
          </w:tcPr>
          <w:p w14:paraId="3730FDA1" w14:textId="77777777" w:rsidR="00E13BC1" w:rsidRPr="002062FB" w:rsidRDefault="00E13BC1" w:rsidP="002062FB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13BC1" w:rsidRPr="002062FB" w14:paraId="7AD437A6" w14:textId="77777777" w:rsidTr="61074A84">
        <w:trPr>
          <w:trHeight w:val="227"/>
        </w:trPr>
        <w:tc>
          <w:tcPr>
            <w:tcW w:w="2337" w:type="dxa"/>
            <w:tcBorders>
              <w:top w:val="single" w:sz="4" w:space="0" w:color="auto"/>
            </w:tcBorders>
          </w:tcPr>
          <w:p w14:paraId="348B45BA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5DFECA68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12A7EFD2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4FA7FE51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13BC1" w:rsidRPr="002062FB" w14:paraId="1EDDF8AA" w14:textId="77777777" w:rsidTr="61074A84">
        <w:trPr>
          <w:trHeight w:val="227"/>
        </w:trPr>
        <w:tc>
          <w:tcPr>
            <w:tcW w:w="2337" w:type="dxa"/>
          </w:tcPr>
          <w:p w14:paraId="3A67CD6C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hite</w:t>
            </w:r>
          </w:p>
        </w:tc>
        <w:tc>
          <w:tcPr>
            <w:tcW w:w="2337" w:type="dxa"/>
            <w:vAlign w:val="center"/>
          </w:tcPr>
          <w:p w14:paraId="3B40744A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2 (94.1%)</w:t>
            </w:r>
          </w:p>
        </w:tc>
        <w:tc>
          <w:tcPr>
            <w:tcW w:w="2338" w:type="dxa"/>
            <w:vAlign w:val="center"/>
          </w:tcPr>
          <w:p w14:paraId="32B9FC5F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0 (90.8%)</w:t>
            </w:r>
          </w:p>
        </w:tc>
        <w:tc>
          <w:tcPr>
            <w:tcW w:w="2338" w:type="dxa"/>
            <w:vMerge w:val="restart"/>
            <w:vAlign w:val="center"/>
          </w:tcPr>
          <w:p w14:paraId="241398E9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E13BC1" w:rsidRPr="002062FB" w14:paraId="22326F93" w14:textId="77777777" w:rsidTr="61074A84">
        <w:trPr>
          <w:trHeight w:val="227"/>
        </w:trPr>
        <w:tc>
          <w:tcPr>
            <w:tcW w:w="2337" w:type="dxa"/>
            <w:tcBorders>
              <w:bottom w:val="single" w:sz="4" w:space="0" w:color="auto"/>
            </w:tcBorders>
          </w:tcPr>
          <w:p w14:paraId="44995950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thnic minority 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4A043DCF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 (5.9%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1FC40FAF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 (9.2%)</w:t>
            </w:r>
          </w:p>
        </w:tc>
        <w:tc>
          <w:tcPr>
            <w:tcW w:w="2338" w:type="dxa"/>
            <w:vMerge/>
            <w:vAlign w:val="center"/>
          </w:tcPr>
          <w:p w14:paraId="3F9A6C1D" w14:textId="77777777" w:rsidR="00E13BC1" w:rsidRPr="002062FB" w:rsidRDefault="00E13BC1" w:rsidP="002062FB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13BC1" w:rsidRPr="002062FB" w14:paraId="7ABED261" w14:textId="77777777" w:rsidTr="61074A84">
        <w:trPr>
          <w:trHeight w:val="227"/>
        </w:trPr>
        <w:tc>
          <w:tcPr>
            <w:tcW w:w="2337" w:type="dxa"/>
            <w:tcBorders>
              <w:top w:val="single" w:sz="4" w:space="0" w:color="auto"/>
            </w:tcBorders>
          </w:tcPr>
          <w:p w14:paraId="03EF287B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08F0B481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154966B9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3BF680FA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13BC1" w:rsidRPr="002062FB" w14:paraId="61999083" w14:textId="77777777" w:rsidTr="61074A84">
        <w:trPr>
          <w:trHeight w:val="227"/>
        </w:trPr>
        <w:tc>
          <w:tcPr>
            <w:tcW w:w="2337" w:type="dxa"/>
          </w:tcPr>
          <w:p w14:paraId="0599D219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337" w:type="dxa"/>
            <w:vAlign w:val="center"/>
          </w:tcPr>
          <w:p w14:paraId="791DAA1F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 (13.3%)</w:t>
            </w:r>
          </w:p>
        </w:tc>
        <w:tc>
          <w:tcPr>
            <w:tcW w:w="2338" w:type="dxa"/>
            <w:vAlign w:val="center"/>
          </w:tcPr>
          <w:p w14:paraId="02146B70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5 (23.6%)</w:t>
            </w:r>
          </w:p>
        </w:tc>
        <w:tc>
          <w:tcPr>
            <w:tcW w:w="2338" w:type="dxa"/>
            <w:vMerge w:val="restart"/>
            <w:vAlign w:val="center"/>
          </w:tcPr>
          <w:p w14:paraId="646A6B0C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13BC1" w:rsidRPr="002062FB" w14:paraId="192B7660" w14:textId="77777777" w:rsidTr="61074A84">
        <w:trPr>
          <w:trHeight w:val="227"/>
        </w:trPr>
        <w:tc>
          <w:tcPr>
            <w:tcW w:w="2337" w:type="dxa"/>
          </w:tcPr>
          <w:p w14:paraId="5B49EAAC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CSEs</w:t>
            </w:r>
          </w:p>
        </w:tc>
        <w:tc>
          <w:tcPr>
            <w:tcW w:w="2337" w:type="dxa"/>
            <w:vAlign w:val="center"/>
          </w:tcPr>
          <w:p w14:paraId="3DBCB6B4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5 (34.5%)</w:t>
            </w:r>
          </w:p>
        </w:tc>
        <w:tc>
          <w:tcPr>
            <w:tcW w:w="2338" w:type="dxa"/>
            <w:vAlign w:val="center"/>
          </w:tcPr>
          <w:p w14:paraId="0BB9F8A7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7 (30.9%)</w:t>
            </w:r>
          </w:p>
        </w:tc>
        <w:tc>
          <w:tcPr>
            <w:tcW w:w="2338" w:type="dxa"/>
            <w:vMerge/>
            <w:vAlign w:val="center"/>
          </w:tcPr>
          <w:p w14:paraId="7884C94D" w14:textId="77777777" w:rsidR="00E13BC1" w:rsidRPr="002062FB" w:rsidRDefault="00E13BC1" w:rsidP="002062FB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13BC1" w:rsidRPr="002062FB" w14:paraId="49320BA2" w14:textId="77777777" w:rsidTr="61074A84">
        <w:trPr>
          <w:trHeight w:val="227"/>
        </w:trPr>
        <w:tc>
          <w:tcPr>
            <w:tcW w:w="2337" w:type="dxa"/>
          </w:tcPr>
          <w:p w14:paraId="33690DD4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-levels</w:t>
            </w:r>
          </w:p>
        </w:tc>
        <w:tc>
          <w:tcPr>
            <w:tcW w:w="2337" w:type="dxa"/>
            <w:vAlign w:val="center"/>
          </w:tcPr>
          <w:p w14:paraId="60444665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9 (14.5%)</w:t>
            </w:r>
          </w:p>
        </w:tc>
        <w:tc>
          <w:tcPr>
            <w:tcW w:w="2338" w:type="dxa"/>
            <w:vAlign w:val="center"/>
          </w:tcPr>
          <w:p w14:paraId="364D7C5D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 (13.1%)</w:t>
            </w:r>
          </w:p>
        </w:tc>
        <w:tc>
          <w:tcPr>
            <w:tcW w:w="2338" w:type="dxa"/>
            <w:vMerge/>
            <w:vAlign w:val="center"/>
          </w:tcPr>
          <w:p w14:paraId="55A8D64C" w14:textId="77777777" w:rsidR="00E13BC1" w:rsidRPr="002062FB" w:rsidRDefault="00E13BC1" w:rsidP="002062FB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13BC1" w:rsidRPr="002062FB" w14:paraId="06BCA644" w14:textId="77777777" w:rsidTr="61074A84">
        <w:trPr>
          <w:trHeight w:val="227"/>
        </w:trPr>
        <w:tc>
          <w:tcPr>
            <w:tcW w:w="2337" w:type="dxa"/>
            <w:tcBorders>
              <w:bottom w:val="single" w:sz="4" w:space="0" w:color="auto"/>
            </w:tcBorders>
          </w:tcPr>
          <w:p w14:paraId="1FF52084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gree or above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19ED398D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7 (37.7%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3CC5A8A5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5 (32.3%)</w:t>
            </w:r>
          </w:p>
        </w:tc>
        <w:tc>
          <w:tcPr>
            <w:tcW w:w="2338" w:type="dxa"/>
            <w:vMerge/>
            <w:vAlign w:val="center"/>
          </w:tcPr>
          <w:p w14:paraId="05E3944B" w14:textId="77777777" w:rsidR="00E13BC1" w:rsidRPr="002062FB" w:rsidRDefault="00E13BC1" w:rsidP="002062FB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13BC1" w:rsidRPr="002062FB" w14:paraId="686CAF54" w14:textId="77777777" w:rsidTr="61074A84">
        <w:trPr>
          <w:trHeight w:val="227"/>
        </w:trPr>
        <w:tc>
          <w:tcPr>
            <w:tcW w:w="2337" w:type="dxa"/>
            <w:tcBorders>
              <w:top w:val="single" w:sz="4" w:space="0" w:color="auto"/>
            </w:tcBorders>
          </w:tcPr>
          <w:p w14:paraId="0E4327D8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MD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415C323B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08FFD415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5977EA84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13BC1" w:rsidRPr="002062FB" w14:paraId="3EB6EB88" w14:textId="77777777" w:rsidTr="61074A84">
        <w:trPr>
          <w:trHeight w:val="227"/>
        </w:trPr>
        <w:tc>
          <w:tcPr>
            <w:tcW w:w="2337" w:type="dxa"/>
            <w:tcBorders>
              <w:bottom w:val="single" w:sz="4" w:space="0" w:color="auto"/>
            </w:tcBorders>
          </w:tcPr>
          <w:p w14:paraId="2C8F2081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09DEB96D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60 (2.46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407C45CB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20 (2.53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7A8E4340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</w:tr>
      <w:tr w:rsidR="00E13BC1" w:rsidRPr="002062FB" w14:paraId="4317C095" w14:textId="77777777" w:rsidTr="61074A84">
        <w:trPr>
          <w:trHeight w:val="227"/>
        </w:trPr>
        <w:tc>
          <w:tcPr>
            <w:tcW w:w="2337" w:type="dxa"/>
            <w:tcBorders>
              <w:top w:val="single" w:sz="4" w:space="0" w:color="auto"/>
            </w:tcBorders>
          </w:tcPr>
          <w:p w14:paraId="0A768EDC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omorbidities 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01534838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73064BF5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539CD803" w14:textId="77777777" w:rsidR="00E13BC1" w:rsidRPr="002062FB" w:rsidRDefault="00E13BC1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13BC1" w:rsidRPr="002062FB" w14:paraId="514E2107" w14:textId="77777777" w:rsidTr="61074A84">
        <w:trPr>
          <w:trHeight w:val="227"/>
        </w:trPr>
        <w:tc>
          <w:tcPr>
            <w:tcW w:w="2337" w:type="dxa"/>
            <w:tcBorders>
              <w:bottom w:val="single" w:sz="4" w:space="0" w:color="auto"/>
            </w:tcBorders>
          </w:tcPr>
          <w:p w14:paraId="0143F7A3" w14:textId="77777777" w:rsidR="00E13BC1" w:rsidRPr="002062FB" w:rsidRDefault="0EB317B7" w:rsidP="61074A84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an (SD)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277FE416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6 (1.16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705DD87D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5 (1.40)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5B47171A" w14:textId="77777777" w:rsidR="00E13BC1" w:rsidRPr="002062FB" w:rsidRDefault="0EB317B7" w:rsidP="61074A8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61074A8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6F03B9A8" w14:textId="77777777" w:rsidR="00E13BC1" w:rsidRDefault="00E13BC1"/>
    <w:sectPr w:rsidR="00E13BC1" w:rsidSect="0052024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9F8C6" w14:textId="77777777" w:rsidR="00FD2257" w:rsidRDefault="00FD2257" w:rsidP="0052024A">
      <w:pPr>
        <w:spacing w:after="0" w:line="240" w:lineRule="auto"/>
      </w:pPr>
      <w:r>
        <w:separator/>
      </w:r>
    </w:p>
  </w:endnote>
  <w:endnote w:type="continuationSeparator" w:id="0">
    <w:p w14:paraId="7D67D11F" w14:textId="77777777" w:rsidR="00FD2257" w:rsidRDefault="00FD2257" w:rsidP="00520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50468579"/>
      <w:docPartObj>
        <w:docPartGallery w:val="Page Numbers (Bottom of Page)"/>
        <w:docPartUnique/>
      </w:docPartObj>
    </w:sdtPr>
    <w:sdtContent>
      <w:p w14:paraId="4317232D" w14:textId="3B6177FA" w:rsidR="0052024A" w:rsidRDefault="0052024A" w:rsidP="00AE7E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B74EF2" w14:textId="77777777" w:rsidR="0052024A" w:rsidRDefault="005202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7649070"/>
      <w:docPartObj>
        <w:docPartGallery w:val="Page Numbers (Bottom of Page)"/>
        <w:docPartUnique/>
      </w:docPartObj>
    </w:sdtPr>
    <w:sdtContent>
      <w:p w14:paraId="281249DD" w14:textId="391F57F5" w:rsidR="0052024A" w:rsidRDefault="0052024A" w:rsidP="00AE7E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119B7D" w14:textId="77777777" w:rsidR="0052024A" w:rsidRDefault="005202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5B59C" w14:textId="77777777" w:rsidR="00FD2257" w:rsidRDefault="00FD2257" w:rsidP="0052024A">
      <w:pPr>
        <w:spacing w:after="0" w:line="240" w:lineRule="auto"/>
      </w:pPr>
      <w:r>
        <w:separator/>
      </w:r>
    </w:p>
  </w:footnote>
  <w:footnote w:type="continuationSeparator" w:id="0">
    <w:p w14:paraId="31BBCDB7" w14:textId="77777777" w:rsidR="00FD2257" w:rsidRDefault="00FD2257" w:rsidP="0052024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ylor, Katie">
    <w15:presenceInfo w15:providerId="AD" w15:userId="S::rmjlks3@ucl.ac.uk::7101e3bc-f87d-4209-8b41-e86172c606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A020048"/>
    <w:rsid w:val="000A3543"/>
    <w:rsid w:val="002F78BD"/>
    <w:rsid w:val="00383D1E"/>
    <w:rsid w:val="003872EB"/>
    <w:rsid w:val="0046586A"/>
    <w:rsid w:val="0052024A"/>
    <w:rsid w:val="00565644"/>
    <w:rsid w:val="005D0DBD"/>
    <w:rsid w:val="006D58FA"/>
    <w:rsid w:val="007070A7"/>
    <w:rsid w:val="00887ED4"/>
    <w:rsid w:val="008F4315"/>
    <w:rsid w:val="00A470B3"/>
    <w:rsid w:val="00A53162"/>
    <w:rsid w:val="00B05A58"/>
    <w:rsid w:val="00C11E89"/>
    <w:rsid w:val="00CA4628"/>
    <w:rsid w:val="00D3714D"/>
    <w:rsid w:val="00D40CB6"/>
    <w:rsid w:val="00DD1919"/>
    <w:rsid w:val="00DF1601"/>
    <w:rsid w:val="00E13BC1"/>
    <w:rsid w:val="00FD2257"/>
    <w:rsid w:val="0EB317B7"/>
    <w:rsid w:val="204601C9"/>
    <w:rsid w:val="204AF033"/>
    <w:rsid w:val="2C263D5F"/>
    <w:rsid w:val="5779909B"/>
    <w:rsid w:val="61074A84"/>
    <w:rsid w:val="7A020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20048"/>
  <w15:chartTrackingRefBased/>
  <w15:docId w15:val="{EF2023E6-208C-4722-955F-E2CF6E56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C11E89"/>
  </w:style>
  <w:style w:type="character" w:styleId="Hyperlink">
    <w:name w:val="Hyperlink"/>
    <w:basedOn w:val="DefaultParagraphFont"/>
    <w:uiPriority w:val="99"/>
    <w:unhideWhenUsed/>
    <w:rsid w:val="00C11E8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1E8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2024A"/>
  </w:style>
  <w:style w:type="paragraph" w:styleId="Header">
    <w:name w:val="header"/>
    <w:basedOn w:val="Normal"/>
    <w:link w:val="HeaderChar"/>
    <w:uiPriority w:val="99"/>
    <w:unhideWhenUsed/>
    <w:rsid w:val="005202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24A"/>
  </w:style>
  <w:style w:type="paragraph" w:styleId="Footer">
    <w:name w:val="footer"/>
    <w:basedOn w:val="Normal"/>
    <w:link w:val="FooterChar"/>
    <w:uiPriority w:val="99"/>
    <w:unhideWhenUsed/>
    <w:rsid w:val="005202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24A"/>
  </w:style>
  <w:style w:type="character" w:styleId="PageNumber">
    <w:name w:val="page number"/>
    <w:basedOn w:val="DefaultParagraphFont"/>
    <w:uiPriority w:val="99"/>
    <w:semiHidden/>
    <w:unhideWhenUsed/>
    <w:rsid w:val="0052024A"/>
  </w:style>
  <w:style w:type="paragraph" w:styleId="Revision">
    <w:name w:val="Revision"/>
    <w:hidden/>
    <w:uiPriority w:val="99"/>
    <w:semiHidden/>
    <w:rsid w:val="00DF16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.beeken@leeds.ac.u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Katie</dc:creator>
  <cp:keywords/>
  <dc:description/>
  <cp:lastModifiedBy>Taylor, Katie</cp:lastModifiedBy>
  <cp:revision>21</cp:revision>
  <dcterms:created xsi:type="dcterms:W3CDTF">2022-10-27T12:42:00Z</dcterms:created>
  <dcterms:modified xsi:type="dcterms:W3CDTF">2023-06-28T07:35:00Z</dcterms:modified>
</cp:coreProperties>
</file>